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1FA" w:rsidRPr="00FE7EF7" w:rsidRDefault="003C61FA" w:rsidP="003C61FA">
      <w:pPr>
        <w:widowControl/>
        <w:jc w:val="left"/>
        <w:rPr>
          <w:rFonts w:ascii="Arial Unicode MS" w:eastAsia="Arial Unicode MS" w:hAnsi="Arial Unicode MS" w:cs="Arial Unicode MS"/>
          <w:b/>
        </w:rPr>
      </w:pPr>
      <w:r w:rsidRPr="00FE7EF7">
        <w:rPr>
          <w:rFonts w:ascii="Arial Unicode MS" w:eastAsia="Arial Unicode MS" w:hAnsi="Arial Unicode MS" w:cs="Arial Unicode MS" w:hint="eastAsia"/>
          <w:b/>
        </w:rPr>
        <w:t xml:space="preserve">Table </w:t>
      </w:r>
      <w:r w:rsidR="00AD498B">
        <w:rPr>
          <w:rFonts w:ascii="Arial Unicode MS" w:eastAsia="Arial Unicode MS" w:hAnsi="Arial Unicode MS" w:cs="Arial Unicode MS" w:hint="eastAsia"/>
          <w:b/>
        </w:rPr>
        <w:t>S</w:t>
      </w:r>
      <w:r w:rsidRPr="00FE7EF7">
        <w:rPr>
          <w:rFonts w:ascii="Arial Unicode MS" w:eastAsia="Arial Unicode MS" w:hAnsi="Arial Unicode MS" w:cs="Arial Unicode MS" w:hint="eastAsia"/>
          <w:b/>
        </w:rPr>
        <w:t>1</w:t>
      </w:r>
      <w:r w:rsidR="007F061B" w:rsidRPr="00FE7EF7">
        <w:rPr>
          <w:rFonts w:ascii="Arial Unicode MS" w:eastAsia="Arial Unicode MS" w:hAnsi="Arial Unicode MS" w:cs="Arial Unicode MS" w:hint="eastAsia"/>
          <w:b/>
        </w:rPr>
        <w:t>.</w:t>
      </w:r>
      <w:r w:rsidRPr="00FE7EF7">
        <w:rPr>
          <w:rFonts w:ascii="Arial Unicode MS" w:eastAsia="Arial Unicode MS" w:hAnsi="Arial Unicode MS" w:cs="Arial Unicode MS" w:hint="eastAsia"/>
          <w:b/>
        </w:rPr>
        <w:t xml:space="preserve">　</w:t>
      </w:r>
      <w:r w:rsidR="00E92E9D">
        <w:rPr>
          <w:rFonts w:ascii="Arial Unicode MS" w:eastAsia="Arial Unicode MS" w:hAnsi="Arial Unicode MS" w:cs="Arial Unicode MS" w:hint="eastAsia"/>
          <w:b/>
        </w:rPr>
        <w:t>Information on the</w:t>
      </w:r>
      <w:bookmarkStart w:id="0" w:name="_GoBack"/>
      <w:bookmarkEnd w:id="0"/>
      <w:r w:rsidRPr="00FE7EF7">
        <w:rPr>
          <w:rFonts w:ascii="Arial Unicode MS" w:eastAsia="Arial Unicode MS" w:hAnsi="Arial Unicode MS" w:cs="Arial Unicode MS" w:hint="eastAsia"/>
          <w:b/>
        </w:rPr>
        <w:t xml:space="preserve"> peptide candidates used for </w:t>
      </w:r>
      <w:r w:rsidR="001109C3">
        <w:rPr>
          <w:rFonts w:ascii="Arial Unicode MS" w:eastAsia="Arial Unicode MS" w:hAnsi="Arial Unicode MS" w:cs="Arial Unicode MS" w:hint="eastAsia"/>
          <w:b/>
        </w:rPr>
        <w:t>PPV</w:t>
      </w:r>
    </w:p>
    <w:tbl>
      <w:tblPr>
        <w:tblW w:w="15057" w:type="dxa"/>
        <w:tblLook w:val="04A0" w:firstRow="1" w:lastRow="0" w:firstColumn="1" w:lastColumn="0" w:noHBand="0" w:noVBand="1"/>
      </w:tblPr>
      <w:tblGrid>
        <w:gridCol w:w="1924"/>
        <w:gridCol w:w="1971"/>
        <w:gridCol w:w="1403"/>
        <w:gridCol w:w="2013"/>
        <w:gridCol w:w="2578"/>
        <w:gridCol w:w="5168"/>
      </w:tblGrid>
      <w:tr w:rsidR="00353789" w:rsidRPr="00FE7EF7" w:rsidTr="003A7A1D">
        <w:trPr>
          <w:trHeight w:val="59"/>
        </w:trPr>
        <w:tc>
          <w:tcPr>
            <w:tcW w:w="1924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Peptide name</w:t>
            </w:r>
          </w:p>
        </w:tc>
        <w:tc>
          <w:tcPr>
            <w:tcW w:w="1971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Original protein</w:t>
            </w:r>
          </w:p>
        </w:tc>
        <w:tc>
          <w:tcPr>
            <w:tcW w:w="140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Position</w:t>
            </w:r>
          </w:p>
        </w:tc>
        <w:tc>
          <w:tcPr>
            <w:tcW w:w="201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Sequence</w:t>
            </w:r>
          </w:p>
        </w:tc>
        <w:tc>
          <w:tcPr>
            <w:tcW w:w="257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HLA-IA restriction</w:t>
            </w:r>
          </w:p>
        </w:tc>
        <w:tc>
          <w:tcPr>
            <w:tcW w:w="5168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:rsidR="00353789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>
              <w:rPr>
                <w:rFonts w:ascii="Arial Unicode MS" w:eastAsia="Arial Unicode MS" w:hAnsi="Arial Unicode MS" w:cs="Arial Unicode MS" w:hint="eastAsia"/>
                <w:sz w:val="20"/>
              </w:rPr>
              <w:t>References</w:t>
            </w:r>
          </w:p>
        </w:tc>
      </w:tr>
      <w:tr w:rsidR="00353789" w:rsidRPr="00FE7EF7" w:rsidTr="003A7A1D">
        <w:trPr>
          <w:trHeight w:val="95"/>
        </w:trPr>
        <w:tc>
          <w:tcPr>
            <w:tcW w:w="1924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ypB-12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ck-246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ck-42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pMAPkkk-43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WHSC2-10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NRPL-50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UBE2V-4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UBE2V-85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WHSC2-14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NRPL-14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-30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-30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2-9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-10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ck-208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AP-21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SA-248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GF-R-80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MRP3-50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MRP3-129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2-16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ck-486</w:t>
            </w:r>
          </w:p>
          <w:p w:rsidR="00353789" w:rsidRPr="00353789" w:rsidRDefault="00353789" w:rsidP="0035378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ck-488</w:t>
            </w:r>
          </w:p>
        </w:tc>
        <w:tc>
          <w:tcPr>
            <w:tcW w:w="1971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yclophilin B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FE7EF7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FE7EF7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pMAPkkk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WHSC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NRP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UBE2V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UBE2V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WHSC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NRP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FE7EF7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AP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SA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GF-R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MRP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MRP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SART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FE7EF7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  <w:p w:rsidR="00353789" w:rsidRPr="00353789" w:rsidRDefault="00353789" w:rsidP="0035378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FE7EF7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</w:tc>
        <w:tc>
          <w:tcPr>
            <w:tcW w:w="1403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29-138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246-254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422-43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432-44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03-11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501-51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43-5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85-93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41-14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40-148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302-310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309-317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93-10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09-118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208-216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213-22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248-257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800-80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503-511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293-1302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161-169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486-494</w:t>
            </w:r>
          </w:p>
          <w:p w:rsidR="00353789" w:rsidRPr="00353789" w:rsidRDefault="00353789" w:rsidP="0035378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488-497</w:t>
            </w:r>
          </w:p>
        </w:tc>
        <w:tc>
          <w:tcPr>
            <w:tcW w:w="2013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KLKHYGPGWV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KLVERLGAA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DVWSFGIL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DLLSHAFFA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SLDSDPWV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NVLHFFNAP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RLQEWCSVI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IADFLSG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ILGELREKV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LVEFEDV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LQAEAPR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RLAEYQAYI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DYSARWNEI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VYDYNCHVD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YTNASDG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YCESVHNF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HYRKWIKDTI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DYVREHKDNI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LYAWEPSF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NYSVRYRPG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YDFLYNYL</w:t>
            </w:r>
          </w:p>
          <w:p w:rsidR="00353789" w:rsidRPr="00FE7EF7" w:rsidRDefault="00353789" w:rsidP="006E757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TFDYLRSVL</w:t>
            </w:r>
          </w:p>
          <w:p w:rsidR="00353789" w:rsidRPr="00353789" w:rsidRDefault="00353789" w:rsidP="00353789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DYLRSVLEDF</w:t>
            </w:r>
          </w:p>
        </w:tc>
        <w:tc>
          <w:tcPr>
            <w:tcW w:w="2578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/A3 supertype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/A3 supertype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/A26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/A26/A3 supertype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/A26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/A24/A3 supertype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353789" w:rsidRDefault="00353789" w:rsidP="0035378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</w:tc>
        <w:tc>
          <w:tcPr>
            <w:tcW w:w="5168" w:type="dxa"/>
            <w:tcBorders>
              <w:top w:val="single" w:sz="24" w:space="0" w:color="auto"/>
            </w:tcBorders>
            <w:shd w:val="clear" w:color="auto" w:fill="auto"/>
          </w:tcPr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Jpn J Cancer Res 2001, 92(7): 762-7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Int J Cancer 2001 94(2): 237-42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Int J Cancer 2001 94(2): 237-42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5): 2038-4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Int J Cancer 2000 88(4): 633-9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Int J Cancer 2000 88(4): 633-9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J Immunol 2000 164(5): 2565-74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1999 59(16): 4056-63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ur J Immunol 2001 31(2): 323-32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J Urol 2001 166(4): 1508-13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Prostate 2003 57(2): 152-9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ur J Cancer 2004 40(11): 1776-8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17): 6459-6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Cancer Res 2001 61(17): 6459-66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J Immunol 2000 164(5): 2565-74.</w:t>
            </w:r>
          </w:p>
          <w:p w:rsidR="00353789" w:rsidRPr="00FE7EF7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ur J Immunol 2001 31(2): 323-32.</w:t>
            </w:r>
          </w:p>
          <w:p w:rsidR="00353789" w:rsidRPr="00353789" w:rsidRDefault="00353789" w:rsidP="006E7579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FE7EF7">
              <w:rPr>
                <w:rFonts w:ascii="Arial Unicode MS" w:eastAsia="Arial Unicode MS" w:hAnsi="Arial Unicode MS" w:cs="Arial Unicode MS"/>
                <w:sz w:val="20"/>
              </w:rPr>
              <w:t>Eur J Immunol 2001 31(2): 323-32.</w:t>
            </w:r>
          </w:p>
        </w:tc>
      </w:tr>
      <w:tr w:rsidR="00353789" w:rsidRPr="00FE7EF7" w:rsidTr="00353789">
        <w:trPr>
          <w:trHeight w:val="1407"/>
        </w:trPr>
        <w:tc>
          <w:tcPr>
            <w:tcW w:w="1924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 w:hint="eastAsia"/>
                <w:sz w:val="20"/>
              </w:rPr>
              <w:lastRenderedPageBreak/>
              <w:t>PSMA-624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EZH2-735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THrP-102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SART3-511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SART3-734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Lck-90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Lck-449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AP-248</w:t>
            </w:r>
          </w:p>
        </w:tc>
        <w:tc>
          <w:tcPr>
            <w:tcW w:w="1971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 w:hint="eastAsia"/>
                <w:sz w:val="20"/>
              </w:rPr>
              <w:t>PSMA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EZH2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THrP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SART3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SART3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 xml:space="preserve">p56 </w:t>
            </w:r>
            <w:r w:rsidRPr="003A7A1D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>lck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56</w:t>
            </w:r>
            <w:r w:rsidRPr="003A7A1D">
              <w:rPr>
                <w:rFonts w:ascii="Arial Unicode MS" w:eastAsia="Arial Unicode MS" w:hAnsi="Arial Unicode MS" w:cs="Arial Unicode MS"/>
                <w:sz w:val="20"/>
                <w:vertAlign w:val="superscript"/>
              </w:rPr>
              <w:t xml:space="preserve"> lck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AP</w:t>
            </w:r>
          </w:p>
        </w:tc>
        <w:tc>
          <w:tcPr>
            <w:tcW w:w="1403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 w:hint="eastAsia"/>
                <w:sz w:val="20"/>
              </w:rPr>
              <w:t>624-632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735-743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102-111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511-519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734-742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90-99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449-458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248-257</w:t>
            </w:r>
          </w:p>
        </w:tc>
        <w:tc>
          <w:tcPr>
            <w:tcW w:w="2013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 w:hint="eastAsia"/>
                <w:sz w:val="20"/>
              </w:rPr>
              <w:t>TYSVSFDSL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KYVGIEREM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RYLTQETNKV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WLEYYNLER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QIRPIFSNR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ILEQSGEWWK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VIQNLERGYR</w:t>
            </w:r>
          </w:p>
          <w:p w:rsidR="00353789" w:rsidRPr="003A7A1D" w:rsidRDefault="00353789" w:rsidP="00B94698">
            <w:pPr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GIHKQKEKSR</w:t>
            </w:r>
          </w:p>
        </w:tc>
        <w:tc>
          <w:tcPr>
            <w:tcW w:w="2578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 w:hint="eastAsia"/>
                <w:sz w:val="20"/>
              </w:rPr>
              <w:t>A24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24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3 supertype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3 supertype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3 supertype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3 supertype</w:t>
            </w:r>
          </w:p>
          <w:p w:rsidR="00353789" w:rsidRPr="003A7A1D" w:rsidRDefault="00353789" w:rsidP="00B94698">
            <w:pPr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A3 supertype</w:t>
            </w:r>
          </w:p>
        </w:tc>
        <w:tc>
          <w:tcPr>
            <w:tcW w:w="5168" w:type="dxa"/>
            <w:tcBorders>
              <w:bottom w:val="single" w:sz="24" w:space="0" w:color="auto"/>
            </w:tcBorders>
            <w:shd w:val="clear" w:color="auto" w:fill="auto"/>
          </w:tcPr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Cancer Sci 2003 94(7): 622-7.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Prostate 2004 60(4): 273-81.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Br J Cancer 2004 (91(2): 287-96.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Cancer Immunol Immunother 2007 56(5): 689-98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Cancer Immunol Immunother 2007 56(5): 689-98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Br J Cancer 2007 97(12): 1648-54.</w:t>
            </w:r>
          </w:p>
          <w:p w:rsidR="00353789" w:rsidRPr="003A7A1D" w:rsidRDefault="00353789" w:rsidP="00B94698">
            <w:pPr>
              <w:widowControl/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Br J Cancer 2007 97(12): 1648-54.</w:t>
            </w:r>
          </w:p>
          <w:p w:rsidR="00353789" w:rsidRPr="003A7A1D" w:rsidRDefault="00353789" w:rsidP="00B94698">
            <w:pPr>
              <w:jc w:val="left"/>
              <w:rPr>
                <w:rFonts w:ascii="Arial Unicode MS" w:eastAsia="Arial Unicode MS" w:hAnsi="Arial Unicode MS" w:cs="Arial Unicode MS"/>
                <w:sz w:val="20"/>
              </w:rPr>
            </w:pPr>
            <w:r w:rsidRPr="003A7A1D">
              <w:rPr>
                <w:rFonts w:ascii="Arial Unicode MS" w:eastAsia="Arial Unicode MS" w:hAnsi="Arial Unicode MS" w:cs="Arial Unicode MS"/>
                <w:sz w:val="20"/>
              </w:rPr>
              <w:t>Clin Cancer Res 2005 11(19 Pt 1): 6933-43.</w:t>
            </w:r>
          </w:p>
        </w:tc>
      </w:tr>
    </w:tbl>
    <w:p w:rsidR="00407706" w:rsidRPr="003C61FA" w:rsidRDefault="00407706" w:rsidP="00353789">
      <w:pPr>
        <w:widowControl/>
        <w:jc w:val="left"/>
      </w:pPr>
    </w:p>
    <w:sectPr w:rsidR="00407706" w:rsidRPr="003C61FA" w:rsidSect="00BF121B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4D5F" w:rsidRDefault="006F4D5F">
      <w:r>
        <w:separator/>
      </w:r>
    </w:p>
  </w:endnote>
  <w:endnote w:type="continuationSeparator" w:id="0">
    <w:p w:rsidR="006F4D5F" w:rsidRDefault="006F4D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83053" w:rsidRDefault="006F4D5F">
    <w:pPr>
      <w:pStyle w:val="a3"/>
      <w:jc w:val="right"/>
    </w:pPr>
  </w:p>
  <w:p w:rsidR="00F83053" w:rsidRDefault="006F4D5F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4D5F" w:rsidRDefault="006F4D5F">
      <w:r>
        <w:separator/>
      </w:r>
    </w:p>
  </w:footnote>
  <w:footnote w:type="continuationSeparator" w:id="0">
    <w:p w:rsidR="006F4D5F" w:rsidRDefault="006F4D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1FA"/>
    <w:rsid w:val="001109C3"/>
    <w:rsid w:val="00292F62"/>
    <w:rsid w:val="00353789"/>
    <w:rsid w:val="003A7A1D"/>
    <w:rsid w:val="003C61FA"/>
    <w:rsid w:val="00407706"/>
    <w:rsid w:val="00537305"/>
    <w:rsid w:val="005412C7"/>
    <w:rsid w:val="005D0F95"/>
    <w:rsid w:val="006F4D5F"/>
    <w:rsid w:val="007F061B"/>
    <w:rsid w:val="009A4318"/>
    <w:rsid w:val="009C0F8A"/>
    <w:rsid w:val="00AD498B"/>
    <w:rsid w:val="00C72F14"/>
    <w:rsid w:val="00E92E9D"/>
    <w:rsid w:val="00F777D2"/>
    <w:rsid w:val="00FA3425"/>
    <w:rsid w:val="00FE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1F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61FA"/>
    <w:pPr>
      <w:tabs>
        <w:tab w:val="center" w:pos="4252"/>
        <w:tab w:val="right" w:pos="8504"/>
      </w:tabs>
      <w:snapToGrid w:val="0"/>
    </w:pPr>
    <w:rPr>
      <w:kern w:val="0"/>
      <w:sz w:val="20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3C61FA"/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FE7E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E7EF7"/>
    <w:rPr>
      <w:rFonts w:ascii="Century" w:eastAsia="ＭＳ 明朝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61FA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3C61FA"/>
    <w:pPr>
      <w:tabs>
        <w:tab w:val="center" w:pos="4252"/>
        <w:tab w:val="right" w:pos="8504"/>
      </w:tabs>
      <w:snapToGrid w:val="0"/>
    </w:pPr>
    <w:rPr>
      <w:kern w:val="0"/>
      <w:sz w:val="20"/>
      <w:lang w:val="x-none" w:eastAsia="x-none"/>
    </w:rPr>
  </w:style>
  <w:style w:type="character" w:customStyle="1" w:styleId="a4">
    <w:name w:val="フッター (文字)"/>
    <w:basedOn w:val="a0"/>
    <w:link w:val="a3"/>
    <w:uiPriority w:val="99"/>
    <w:rsid w:val="003C61FA"/>
    <w:rPr>
      <w:rFonts w:ascii="Century" w:eastAsia="ＭＳ 明朝" w:hAnsi="Century" w:cs="Times New Roman"/>
      <w:kern w:val="0"/>
      <w:sz w:val="20"/>
      <w:szCs w:val="24"/>
      <w:lang w:val="x-none" w:eastAsia="x-none"/>
    </w:rPr>
  </w:style>
  <w:style w:type="paragraph" w:styleId="a5">
    <w:name w:val="header"/>
    <w:basedOn w:val="a"/>
    <w:link w:val="a6"/>
    <w:uiPriority w:val="99"/>
    <w:unhideWhenUsed/>
    <w:rsid w:val="00FE7EF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FE7EF7"/>
    <w:rPr>
      <w:rFonts w:ascii="Century" w:eastAsia="ＭＳ 明朝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bukazu Komatsu</dc:creator>
  <cp:lastModifiedBy>Ryuji Takahashi</cp:lastModifiedBy>
  <cp:revision>12</cp:revision>
  <dcterms:created xsi:type="dcterms:W3CDTF">2012-10-18T03:08:00Z</dcterms:created>
  <dcterms:modified xsi:type="dcterms:W3CDTF">2013-10-07T11:01:00Z</dcterms:modified>
</cp:coreProperties>
</file>